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022"/>
        <w:gridCol w:w="3022"/>
      </w:tblGrid>
      <w:tr w:rsidR="006A65F0" w:rsidRPr="00ED33E9" w14:paraId="7B346530" w14:textId="77777777" w:rsidTr="0079161C">
        <w:trPr>
          <w:trHeight w:val="769"/>
        </w:trPr>
        <w:tc>
          <w:tcPr>
            <w:tcW w:w="2972" w:type="dxa"/>
            <w:vMerge w:val="restart"/>
          </w:tcPr>
          <w:p w14:paraId="3D478D2D" w14:textId="77777777" w:rsidR="006A65F0" w:rsidRPr="00ED33E9" w:rsidRDefault="006A65F0" w:rsidP="0079161C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44" w:type="dxa"/>
            <w:gridSpan w:val="2"/>
            <w:vAlign w:val="center"/>
          </w:tcPr>
          <w:p w14:paraId="7CFFC4F8" w14:textId="77777777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ymptom status</w:t>
            </w:r>
          </w:p>
        </w:tc>
      </w:tr>
      <w:tr w:rsidR="006A65F0" w:rsidRPr="00ED33E9" w14:paraId="2AE5FECA" w14:textId="77777777" w:rsidTr="0079161C">
        <w:trPr>
          <w:trHeight w:val="788"/>
        </w:trPr>
        <w:tc>
          <w:tcPr>
            <w:tcW w:w="2972" w:type="dxa"/>
            <w:vMerge/>
          </w:tcPr>
          <w:p w14:paraId="241ACF76" w14:textId="77777777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22" w:type="dxa"/>
            <w:vAlign w:val="center"/>
          </w:tcPr>
          <w:p w14:paraId="3395A06F" w14:textId="77777777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ymptomatic (baseline)</w:t>
            </w:r>
          </w:p>
        </w:tc>
        <w:tc>
          <w:tcPr>
            <w:tcW w:w="3022" w:type="dxa"/>
            <w:vAlign w:val="center"/>
          </w:tcPr>
          <w:p w14:paraId="0E388F81" w14:textId="77777777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symptomatic</w:t>
            </w:r>
          </w:p>
        </w:tc>
      </w:tr>
      <w:tr w:rsidR="006A65F0" w:rsidRPr="00ED33E9" w14:paraId="1D7D34B4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546C4454" w14:textId="77777777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eak Ct value</w:t>
            </w:r>
          </w:p>
        </w:tc>
        <w:tc>
          <w:tcPr>
            <w:tcW w:w="3022" w:type="dxa"/>
            <w:vAlign w:val="center"/>
          </w:tcPr>
          <w:p w14:paraId="58862627" w14:textId="3E3E9429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4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022" w:type="dxa"/>
            <w:vAlign w:val="center"/>
          </w:tcPr>
          <w:p w14:paraId="2D7285A1" w14:textId="522BE501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5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8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6A65F0" w:rsidRPr="00ED33E9" w14:paraId="3FAF88D7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675B8E3E" w14:textId="77777777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ing of the peak (days)</w:t>
            </w:r>
          </w:p>
        </w:tc>
        <w:tc>
          <w:tcPr>
            <w:tcW w:w="3022" w:type="dxa"/>
            <w:vAlign w:val="center"/>
          </w:tcPr>
          <w:p w14:paraId="3E6CCAD9" w14:textId="02CC9F07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6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022" w:type="dxa"/>
            <w:vAlign w:val="center"/>
          </w:tcPr>
          <w:p w14:paraId="6EAEB701" w14:textId="74C7013E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4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6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6A65F0" w:rsidRPr="00ED33E9" w14:paraId="534F3D83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4C21741A" w14:textId="7CC06D33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</w:t>
            </w:r>
            <w:r w:rsidR="005A1C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 until PCR -</w:t>
            </w:r>
            <w:proofErr w:type="spellStart"/>
            <w:r w:rsidR="005A1C3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e</w:t>
            </w:r>
            <w:proofErr w:type="spellEnd"/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days)</w:t>
            </w:r>
          </w:p>
        </w:tc>
        <w:tc>
          <w:tcPr>
            <w:tcW w:w="3022" w:type="dxa"/>
            <w:vAlign w:val="center"/>
          </w:tcPr>
          <w:p w14:paraId="3A6FD4AD" w14:textId="599CE0B3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022" w:type="dxa"/>
            <w:vAlign w:val="center"/>
          </w:tcPr>
          <w:p w14:paraId="6F3EB268" w14:textId="183E0FA7" w:rsidR="006A65F0" w:rsidRPr="00ED33E9" w:rsidRDefault="006A65F0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8 (1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5A1C3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21F79CA3" w14:textId="77777777" w:rsidR="002D5373" w:rsidRDefault="002D5373">
      <w:bookmarkStart w:id="0" w:name="_GoBack"/>
      <w:bookmarkEnd w:id="0"/>
    </w:p>
    <w:sectPr w:rsidR="002D5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19058" w16cex:dateUtc="2022-12-12T11:34:00Z"/>
  <w16cex:commentExtensible w16cex:durableId="27419068" w16cex:dateUtc="2022-12-12T11:3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5F0"/>
    <w:rsid w:val="00134CE2"/>
    <w:rsid w:val="002D5373"/>
    <w:rsid w:val="003D6108"/>
    <w:rsid w:val="004B4D6C"/>
    <w:rsid w:val="005A1C32"/>
    <w:rsid w:val="006A65F0"/>
    <w:rsid w:val="0070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30772"/>
  <w15:chartTrackingRefBased/>
  <w15:docId w15:val="{EB55BF0E-387E-4A4D-AE24-FD7DB378E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5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65F0"/>
    <w:rPr>
      <w:sz w:val="16"/>
      <w:szCs w:val="16"/>
    </w:rPr>
  </w:style>
  <w:style w:type="table" w:styleId="TableGrid">
    <w:name w:val="Table Grid"/>
    <w:basedOn w:val="TableNormal"/>
    <w:uiPriority w:val="39"/>
    <w:rsid w:val="006A65F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C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CE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B023A8-7546-462D-A6B9-3412FFD78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ussell</dc:creator>
  <cp:keywords/>
  <dc:description/>
  <cp:lastModifiedBy>Livia Rodriguez-Horvath</cp:lastModifiedBy>
  <cp:revision>4</cp:revision>
  <dcterms:created xsi:type="dcterms:W3CDTF">2023-04-28T08:02:00Z</dcterms:created>
  <dcterms:modified xsi:type="dcterms:W3CDTF">2023-12-27T11:52:00Z</dcterms:modified>
</cp:coreProperties>
</file>